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70D0B" w14:textId="7DDE92F0" w:rsidR="009E0C0A" w:rsidRDefault="003353EC" w:rsidP="009E0C0A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CA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CA"/>
        </w:rPr>
        <w:t>Supplemental Table</w:t>
      </w:r>
      <w:r w:rsidR="00586932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CA"/>
        </w:rPr>
        <w:t xml:space="preserve"> 1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CA"/>
        </w:rPr>
        <w:t xml:space="preserve">: </w:t>
      </w:r>
      <w:r w:rsidR="009E0C0A" w:rsidRPr="00FF208D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CA"/>
        </w:rPr>
        <w:t xml:space="preserve">Primers used for </w:t>
      </w:r>
      <w:proofErr w:type="spellStart"/>
      <w:r w:rsidR="009E0C0A" w:rsidRPr="00FF208D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CA"/>
        </w:rPr>
        <w:t>qRT</w:t>
      </w:r>
      <w:proofErr w:type="spellEnd"/>
      <w:r w:rsidR="009E0C0A" w:rsidRPr="00FF208D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CA"/>
        </w:rPr>
        <w:t>-PCR</w:t>
      </w:r>
    </w:p>
    <w:p w14:paraId="2D3D2B57" w14:textId="77777777" w:rsidR="00586932" w:rsidRPr="00FF208D" w:rsidRDefault="00586932" w:rsidP="009E0C0A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CA"/>
        </w:rPr>
      </w:pPr>
    </w:p>
    <w:tbl>
      <w:tblPr>
        <w:tblW w:w="8780" w:type="dxa"/>
        <w:tblLook w:val="04A0" w:firstRow="1" w:lastRow="0" w:firstColumn="1" w:lastColumn="0" w:noHBand="0" w:noVBand="1"/>
      </w:tblPr>
      <w:tblGrid>
        <w:gridCol w:w="2300"/>
        <w:gridCol w:w="3300"/>
        <w:gridCol w:w="3246"/>
      </w:tblGrid>
      <w:tr w:rsidR="00586932" w:rsidRPr="00586932" w14:paraId="466D9CA7" w14:textId="77777777" w:rsidTr="00586932">
        <w:trPr>
          <w:trHeight w:val="280"/>
        </w:trPr>
        <w:tc>
          <w:tcPr>
            <w:tcW w:w="2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14C71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val="en-CA" w:eastAsia="zh-CN"/>
              </w:rPr>
              <w:t xml:space="preserve">　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E437A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val="en-CA" w:eastAsia="zh-CN"/>
              </w:rPr>
              <w:t xml:space="preserve">Forward primer sequence 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F4A2E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val="fr-CA" w:eastAsia="zh-CN"/>
              </w:rPr>
              <w:t xml:space="preserve">Reverse primer sequence </w:t>
            </w:r>
          </w:p>
        </w:tc>
      </w:tr>
      <w:tr w:rsidR="00586932" w:rsidRPr="00586932" w14:paraId="72E43D7E" w14:textId="77777777" w:rsidTr="00586932">
        <w:trPr>
          <w:trHeight w:val="280"/>
        </w:trPr>
        <w:tc>
          <w:tcPr>
            <w:tcW w:w="2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F999E" w14:textId="77777777" w:rsidR="00586932" w:rsidRPr="00586932" w:rsidRDefault="00586932" w:rsidP="00586932">
            <w:pPr>
              <w:spacing w:after="0" w:line="240" w:lineRule="auto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53244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val="en-CA" w:eastAsia="zh-CN"/>
              </w:rPr>
              <w:t>(5’-3’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63BE3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val="fr-CA" w:eastAsia="zh-CN"/>
              </w:rPr>
              <w:t>(3’-5’)</w:t>
            </w:r>
          </w:p>
        </w:tc>
      </w:tr>
      <w:tr w:rsidR="00586932" w:rsidRPr="00586932" w14:paraId="6046B469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F64C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m-</w:t>
            </w: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APDH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08E42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sz w:val="18"/>
                <w:szCs w:val="18"/>
                <w:lang w:eastAsia="zh-CN"/>
              </w:rPr>
              <w:t>AGGTCGGTGTGAACGGATTTG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E7337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sz w:val="18"/>
                <w:szCs w:val="18"/>
                <w:lang w:eastAsia="zh-CN"/>
              </w:rPr>
              <w:t>TGTAGACCATGTAGTTGAGGTCA</w:t>
            </w:r>
            <w:proofErr w:type="spellEnd"/>
          </w:p>
        </w:tc>
      </w:tr>
      <w:tr w:rsidR="00586932" w:rsidRPr="00586932" w14:paraId="097A8B4C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F92A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h-</w:t>
            </w: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APDH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6BA4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AGAAGGCTGGGGCTCATTTG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52F0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AGGGGCCATCCACAGTCTTC</w:t>
            </w:r>
            <w:proofErr w:type="spellEnd"/>
          </w:p>
        </w:tc>
      </w:tr>
      <w:tr w:rsidR="00586932" w:rsidRPr="00586932" w14:paraId="4E3C04EC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E8860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val="en-CA" w:eastAsia="zh-CN"/>
              </w:rPr>
              <w:t>β-actin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29355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val="en-CA" w:eastAsia="zh-CN"/>
              </w:rPr>
              <w:t>GATCAAGATCATTGCTCCTCCTG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AF028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val="en-CA" w:eastAsia="zh-CN"/>
              </w:rPr>
              <w:t>AGGGTGTAAAACGCAGCTCA</w:t>
            </w:r>
            <w:proofErr w:type="spellEnd"/>
          </w:p>
        </w:tc>
      </w:tr>
      <w:tr w:rsidR="00586932" w:rsidRPr="00586932" w14:paraId="19318A28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5BC21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h-</w:t>
            </w: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mo1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F3B7E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CCAAGCGAGTTGCCATTG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A3435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ACAGACTTGTAGAGACTGGCT</w:t>
            </w:r>
            <w:proofErr w:type="spellEnd"/>
          </w:p>
        </w:tc>
      </w:tr>
      <w:tr w:rsidR="00586932" w:rsidRPr="00586932" w14:paraId="1A982861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DD27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h-</w:t>
            </w: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mo2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9D2A0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GAGTGTGGAGGTTCAAAGAG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1F31B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GCTGGTGTTGGTAACGACAG</w:t>
            </w:r>
            <w:proofErr w:type="spellEnd"/>
          </w:p>
        </w:tc>
      </w:tr>
      <w:tr w:rsidR="00586932" w:rsidRPr="00586932" w14:paraId="0E779831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D559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h-</w:t>
            </w: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mo3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29572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ATCATGTGTATCCCAACCTACC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BEF4A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TGGTTCTTTATAGTCCCTGCTG</w:t>
            </w:r>
            <w:proofErr w:type="spellEnd"/>
          </w:p>
        </w:tc>
      </w:tr>
      <w:tr w:rsidR="00586932" w:rsidRPr="00586932" w14:paraId="4071BE6C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4D05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h-</w:t>
            </w: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mo4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57BA6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ATGGGATGACCAGGGTCTATAAG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59068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TGGAAAGGGAAGTCACTGTAAC</w:t>
            </w:r>
            <w:proofErr w:type="spellEnd"/>
          </w:p>
        </w:tc>
      </w:tr>
      <w:tr w:rsidR="00586932" w:rsidRPr="00586932" w14:paraId="429D429A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30A80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h-</w:t>
            </w: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mo5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6C577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CATCACACCAATGCTCATCT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22E77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TCCAGTGAATCCCTCTGGGT</w:t>
            </w:r>
            <w:proofErr w:type="spellEnd"/>
          </w:p>
        </w:tc>
      </w:tr>
      <w:tr w:rsidR="00586932" w:rsidRPr="00586932" w14:paraId="48BB12A8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F0B4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hIP</w:t>
            </w:r>
            <w:proofErr w:type="spellEnd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</w:t>
            </w: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mo2</w:t>
            </w:r>
            <w:proofErr w:type="spellEnd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EEC4C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TAGGTCCTGATGGTGGGGG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C27AE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GGAAGCCCAAGGCTTGTAT</w:t>
            </w:r>
            <w:proofErr w:type="spellEnd"/>
          </w:p>
        </w:tc>
      </w:tr>
      <w:tr w:rsidR="00586932" w:rsidRPr="00586932" w14:paraId="2AA399BF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85B5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hIP</w:t>
            </w:r>
            <w:proofErr w:type="spellEnd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</w:t>
            </w: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mo2</w:t>
            </w:r>
            <w:proofErr w:type="spellEnd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13FF4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AATAAGAGCAAGGGGCAGGG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F4D41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GCCTGGCAGAGAGCTAAGA</w:t>
            </w:r>
            <w:proofErr w:type="spellEnd"/>
          </w:p>
        </w:tc>
      </w:tr>
      <w:tr w:rsidR="00586932" w:rsidRPr="00586932" w14:paraId="20B08B5D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F3D9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hIP</w:t>
            </w:r>
            <w:proofErr w:type="spellEnd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</w:t>
            </w: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mo2</w:t>
            </w:r>
            <w:proofErr w:type="spellEnd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0C645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CCATACTTGCTGCTTGCC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2F0E5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TCACCACCCTTCTGCTGTC</w:t>
            </w:r>
            <w:proofErr w:type="spellEnd"/>
          </w:p>
        </w:tc>
      </w:tr>
      <w:tr w:rsidR="00586932" w:rsidRPr="00586932" w14:paraId="1D2D793C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202A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hIP</w:t>
            </w:r>
            <w:proofErr w:type="spellEnd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</w:t>
            </w: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mo2</w:t>
            </w:r>
            <w:proofErr w:type="spellEnd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1B9A3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GGTCAAGGAGGAGGGTCTT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B558A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GCGGTAAGTGACACCATGA</w:t>
            </w:r>
            <w:proofErr w:type="spellEnd"/>
          </w:p>
        </w:tc>
      </w:tr>
      <w:tr w:rsidR="00586932" w:rsidRPr="00586932" w14:paraId="499F7FDF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AE10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hIP</w:t>
            </w:r>
            <w:proofErr w:type="spellEnd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</w:t>
            </w: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mo4</w:t>
            </w:r>
            <w:proofErr w:type="spellEnd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28FA6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GGATTCTTCCTGCTGGGAT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DCC9D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ACTGTGCAGAGGAGCACAAG</w:t>
            </w:r>
            <w:proofErr w:type="spellEnd"/>
          </w:p>
        </w:tc>
      </w:tr>
      <w:tr w:rsidR="00586932" w:rsidRPr="00586932" w14:paraId="7BE90854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969E1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hIP</w:t>
            </w:r>
            <w:proofErr w:type="spellEnd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</w:t>
            </w: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mo4</w:t>
            </w:r>
            <w:proofErr w:type="spellEnd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F8461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TGGTGTGGGTCTTCTGTG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63416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ACTTCCCCTGGAGGGCTAT</w:t>
            </w:r>
            <w:proofErr w:type="spellEnd"/>
          </w:p>
        </w:tc>
      </w:tr>
      <w:tr w:rsidR="00586932" w:rsidRPr="00586932" w14:paraId="01A608FF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184A3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hIP</w:t>
            </w:r>
            <w:proofErr w:type="spellEnd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</w:t>
            </w: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mo5</w:t>
            </w:r>
            <w:proofErr w:type="spellEnd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A4074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ATCCCAAGGGCCTTCTCAG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75073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GTTCCAGAGTGGTGTGTGT</w:t>
            </w:r>
            <w:proofErr w:type="spellEnd"/>
          </w:p>
        </w:tc>
      </w:tr>
      <w:tr w:rsidR="00586932" w:rsidRPr="00586932" w14:paraId="429203F2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E179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hIP</w:t>
            </w:r>
            <w:proofErr w:type="spellEnd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</w:t>
            </w: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mo5</w:t>
            </w:r>
            <w:proofErr w:type="spellEnd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DB9B2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TTCTCCAGCTGGTTTGCCT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9C5B2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AGCCAGAATTTAGCCTCCCG</w:t>
            </w:r>
            <w:proofErr w:type="spellEnd"/>
          </w:p>
        </w:tc>
      </w:tr>
      <w:tr w:rsidR="00586932" w:rsidRPr="00586932" w14:paraId="47B2D2B5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E4349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mo1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848B3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AGTGTGCAGTATAACAAAACGCC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9B432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GTAAAGCAGACTGGGAAGGAAT</w:t>
            </w:r>
            <w:proofErr w:type="spellEnd"/>
          </w:p>
        </w:tc>
      </w:tr>
      <w:tr w:rsidR="00586932" w:rsidRPr="00586932" w14:paraId="03E31B53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A3CDA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mo2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D3B87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AGTGGCCTAATCTCTCTGAAGT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19D0F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ATCGGGAAGTCACTGAAACAG</w:t>
            </w:r>
            <w:proofErr w:type="spellEnd"/>
          </w:p>
        </w:tc>
      </w:tr>
      <w:tr w:rsidR="00586932" w:rsidRPr="00586932" w14:paraId="2560D5CC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BEE95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mo3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CA326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AGCAGGGACTATAAGGAACCAG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B9430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CCTTGCTGTACCACCAGT</w:t>
            </w:r>
            <w:proofErr w:type="spellEnd"/>
          </w:p>
        </w:tc>
      </w:tr>
      <w:tr w:rsidR="00586932" w:rsidRPr="00586932" w14:paraId="0CCC49C5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6BD37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mo4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5B31C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ATTGGAGCTGGCGTAAGTG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501A0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GTCAGCAAACTTCCACAGTC</w:t>
            </w:r>
            <w:proofErr w:type="spellEnd"/>
          </w:p>
        </w:tc>
      </w:tr>
      <w:tr w:rsidR="00586932" w:rsidRPr="00586932" w14:paraId="15AAC0E5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BAC0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mo5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7035D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AGGATTGCTGTAATTGGAGCAG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8AF53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CGATGTCACCAGACCTTTCA</w:t>
            </w:r>
            <w:proofErr w:type="spellEnd"/>
          </w:p>
        </w:tc>
      </w:tr>
      <w:tr w:rsidR="00586932" w:rsidRPr="00586932" w14:paraId="48E170B1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6DE71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hIP-homer1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0794E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GATAGCAAGCCCTAAAAACATATC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A8085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GCTGAATTGTCTTGGAATGTGA</w:t>
            </w:r>
            <w:proofErr w:type="spellEnd"/>
          </w:p>
        </w:tc>
      </w:tr>
      <w:tr w:rsidR="00586932" w:rsidRPr="00586932" w14:paraId="1F2F71FC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D123E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hIP</w:t>
            </w:r>
            <w:proofErr w:type="spellEnd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</w:t>
            </w: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sgk3</w:t>
            </w:r>
            <w:proofErr w:type="spellEnd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18322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CACAGTGGGCTAATGCGAT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06215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TTTAAAATTGTGTTGGCATTTGGT</w:t>
            </w:r>
            <w:proofErr w:type="spellEnd"/>
          </w:p>
        </w:tc>
      </w:tr>
      <w:tr w:rsidR="00586932" w:rsidRPr="00586932" w14:paraId="42DA45F3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4866B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hIP</w:t>
            </w:r>
            <w:proofErr w:type="spellEnd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</w:t>
            </w: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sgk3</w:t>
            </w:r>
            <w:proofErr w:type="spellEnd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5A7B6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CACAGTGGGCTAATGCGAT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FE03C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TTTTAAAATTGTGTTGGCATTTGG</w:t>
            </w:r>
            <w:proofErr w:type="spellEnd"/>
          </w:p>
        </w:tc>
      </w:tr>
      <w:tr w:rsidR="00586932" w:rsidRPr="00586932" w14:paraId="07579FA9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4156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hIP</w:t>
            </w:r>
            <w:proofErr w:type="spellEnd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</w:t>
            </w: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pi3kr3</w:t>
            </w:r>
            <w:proofErr w:type="spellEnd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953B6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ACAAAGGAGTTTGCCACCC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D544A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AGAGTTGGCCTTGGAGAGG</w:t>
            </w:r>
            <w:proofErr w:type="spellEnd"/>
          </w:p>
        </w:tc>
      </w:tr>
      <w:tr w:rsidR="00586932" w:rsidRPr="00586932" w14:paraId="7053172A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4C4C6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hIP</w:t>
            </w:r>
            <w:proofErr w:type="spellEnd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</w:t>
            </w: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pi3kr3</w:t>
            </w:r>
            <w:proofErr w:type="spellEnd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DCA7B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CACCCAGCCTAATGACCTG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D8F67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AGTTGGCCTTGGAGAGGTTG</w:t>
            </w:r>
            <w:proofErr w:type="spellEnd"/>
          </w:p>
        </w:tc>
      </w:tr>
      <w:tr w:rsidR="00586932" w:rsidRPr="00586932" w14:paraId="480D08F8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CA1AA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hIP</w:t>
            </w:r>
            <w:proofErr w:type="spellEnd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</w:t>
            </w: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bxo32</w:t>
            </w:r>
            <w:proofErr w:type="spellEnd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2D6E3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TAGGTCAGCAGGCCAAGTC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AC463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AAGAGCAGGGGAAATGCCAG</w:t>
            </w:r>
            <w:proofErr w:type="spellEnd"/>
          </w:p>
        </w:tc>
      </w:tr>
      <w:tr w:rsidR="00586932" w:rsidRPr="00586932" w14:paraId="2E2FC31B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E770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hIP</w:t>
            </w:r>
            <w:proofErr w:type="spellEnd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</w:t>
            </w: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bxo32</w:t>
            </w:r>
            <w:proofErr w:type="spellEnd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48942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ACCCGAGCTATCCTCTGAC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26D17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TGGCCTGCTGACCTAGAGA</w:t>
            </w:r>
            <w:proofErr w:type="spellEnd"/>
          </w:p>
        </w:tc>
      </w:tr>
      <w:tr w:rsidR="00586932" w:rsidRPr="00586932" w14:paraId="420C8171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9BAD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hIP</w:t>
            </w:r>
            <w:proofErr w:type="spellEnd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</w:t>
            </w: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gfbr1</w:t>
            </w:r>
            <w:proofErr w:type="spellEnd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D36E1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AGCACCACAAATGGTTCCCTC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3979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ATCCGTATTGCATCACCTCCA</w:t>
            </w:r>
            <w:proofErr w:type="spellEnd"/>
          </w:p>
        </w:tc>
      </w:tr>
      <w:tr w:rsidR="00586932" w:rsidRPr="00586932" w14:paraId="6A41E7E8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EA583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hIP</w:t>
            </w:r>
            <w:proofErr w:type="spellEnd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</w:t>
            </w: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gfbr1</w:t>
            </w:r>
            <w:proofErr w:type="spellEnd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-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8E26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CACCACAAATGGTTCCCTCC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0F83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ATCCGTATTGCATCACCTCCA</w:t>
            </w:r>
            <w:proofErr w:type="spellEnd"/>
          </w:p>
        </w:tc>
      </w:tr>
      <w:tr w:rsidR="00586932" w:rsidRPr="00586932" w14:paraId="7B32C724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AEE1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oxo1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3FAC2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CCAGGCCGGAGTTTAACC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79241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TTGCTCATAAAGTCGGTGCT</w:t>
            </w:r>
            <w:proofErr w:type="spellEnd"/>
          </w:p>
        </w:tc>
      </w:tr>
      <w:tr w:rsidR="00586932" w:rsidRPr="00586932" w14:paraId="4C559E1F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E9B4C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oxo3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8B01D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TGGGGGAACCTGTCCTATG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92BE4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CATTCTGAACGCGCATGAAG</w:t>
            </w:r>
            <w:proofErr w:type="spellEnd"/>
          </w:p>
        </w:tc>
      </w:tr>
      <w:tr w:rsidR="00586932" w:rsidRPr="00586932" w14:paraId="4F7A78FF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F25E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dkn2b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1B13B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CCTGCCACCCTTACCAG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8D6F0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AGATACCTCGCAATGTCACG</w:t>
            </w:r>
            <w:proofErr w:type="spellEnd"/>
          </w:p>
        </w:tc>
      </w:tr>
      <w:tr w:rsidR="00586932" w:rsidRPr="00586932" w14:paraId="42978E14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0B73D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Homer1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26883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CCTCTCTCATGCTAGTTCAGC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06320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CACAGCGTTTGCTTGACT</w:t>
            </w:r>
            <w:proofErr w:type="spellEnd"/>
          </w:p>
        </w:tc>
      </w:tr>
      <w:tr w:rsidR="00586932" w:rsidRPr="00586932" w14:paraId="77CD6600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6BBC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Pik3r3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BD64C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ACAATACGGTGTGGAGTATGG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91AFF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AGTCATTGGCTTAGGTGGCT</w:t>
            </w:r>
            <w:proofErr w:type="spellEnd"/>
          </w:p>
        </w:tc>
      </w:tr>
      <w:tr w:rsidR="00586932" w:rsidRPr="00586932" w14:paraId="20A80DDD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F0523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Sgk3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4E25D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AGAAAACAGCCCTATGACAACAC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CCAAD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AGCAACATCTCGGCAGTAAAA</w:t>
            </w:r>
            <w:proofErr w:type="spellEnd"/>
          </w:p>
        </w:tc>
      </w:tr>
      <w:tr w:rsidR="00586932" w:rsidRPr="00586932" w14:paraId="1B0F284A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8A7E8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Fbxo32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E5A34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AGCTTCGTGAGCGACCTC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75E73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GCAGTCGAGAAGTCCAGTC</w:t>
            </w:r>
            <w:proofErr w:type="spellEnd"/>
          </w:p>
        </w:tc>
      </w:tr>
      <w:tr w:rsidR="00586932" w:rsidRPr="00586932" w14:paraId="3D677F7D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4F70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gfbr1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94A23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CTGCATTGCACTTATGCTG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E015E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AAAGGGCGATCTAGTGATGGA</w:t>
            </w:r>
            <w:proofErr w:type="spellEnd"/>
          </w:p>
        </w:tc>
      </w:tr>
      <w:tr w:rsidR="00586932" w:rsidRPr="00586932" w14:paraId="1E874B28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C07E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cl2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F72B3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TAAAAACCTGGATCGGAACCA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F719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CATTAGCTTCAGATTTACGGGT</w:t>
            </w:r>
            <w:proofErr w:type="spellEnd"/>
          </w:p>
        </w:tc>
      </w:tr>
      <w:tr w:rsidR="00586932" w:rsidRPr="00586932" w14:paraId="0B915833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B058A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NFα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047F7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GTCAGCCGATTTGCTATCT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977C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GGACTCCGCAAAGTCTAAG</w:t>
            </w:r>
            <w:proofErr w:type="spellEnd"/>
          </w:p>
        </w:tc>
      </w:tr>
      <w:tr w:rsidR="00586932" w:rsidRPr="00586932" w14:paraId="6E8CA57F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1626F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lastRenderedPageBreak/>
              <w:t>IL-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A283A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AGTTGCCTTCTTGGGACTG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5DBC4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AGAATTGCCATTGCACAAC</w:t>
            </w:r>
            <w:proofErr w:type="spellEnd"/>
          </w:p>
        </w:tc>
      </w:tr>
      <w:tr w:rsidR="00586932" w:rsidRPr="00586932" w14:paraId="1342A177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5FB4A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IL-1β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60CFD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AAATGCCACCTTTTGACAGTG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2E35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GGATGCTCTCATCAGGACAG</w:t>
            </w:r>
            <w:proofErr w:type="spellEnd"/>
          </w:p>
        </w:tc>
      </w:tr>
      <w:tr w:rsidR="00586932" w:rsidRPr="00586932" w14:paraId="3D4DDAB8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0F98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IL-1α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8315A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AGAGCCGGGTGACAGTATC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A42B5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GACAAACTTCTGCCTGACG</w:t>
            </w:r>
            <w:proofErr w:type="spellEnd"/>
          </w:p>
        </w:tc>
      </w:tr>
      <w:tr w:rsidR="00586932" w:rsidRPr="00586932" w14:paraId="7065E727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8AD3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IL-1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B385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CTCTTACTGACTGGCATGAG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BA54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GCAGCTCTAGGAGCATGTG</w:t>
            </w:r>
            <w:proofErr w:type="spellEnd"/>
          </w:p>
        </w:tc>
      </w:tr>
      <w:tr w:rsidR="00586932" w:rsidRPr="00586932" w14:paraId="77A3DEEF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1BDAE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IL-1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66F17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AAGGAGCTTATTGAGGAGCTG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85A5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CAGGGAATCCAGGGCTACA</w:t>
            </w:r>
            <w:proofErr w:type="spellEnd"/>
          </w:p>
        </w:tc>
      </w:tr>
      <w:tr w:rsidR="00586932" w:rsidRPr="00586932" w14:paraId="762CEF32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686A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Muc2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926F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CCCGTGGAGTCGTACGTGC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83B1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TGGGGCAGAGTGAGGCGGT</w:t>
            </w:r>
            <w:proofErr w:type="spellEnd"/>
          </w:p>
        </w:tc>
      </w:tr>
      <w:tr w:rsidR="00586932" w:rsidRPr="00586932" w14:paraId="4A6061F9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3F76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hgA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53BB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AAGTGCGTCCTGGAAGTCATCTC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F9CF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CTTGGCTTTTCTGGCTTGC</w:t>
            </w:r>
            <w:proofErr w:type="spellEnd"/>
          </w:p>
        </w:tc>
      </w:tr>
      <w:tr w:rsidR="00586932" w:rsidRPr="00586932" w14:paraId="61E84B5D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7D3F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Lyz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DA63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AGACCGAAGCACCGACTATG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6F596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GGTTTTGACATTGTGTTCGC</w:t>
            </w:r>
            <w:proofErr w:type="spellEnd"/>
          </w:p>
        </w:tc>
      </w:tr>
      <w:tr w:rsidR="00586932" w:rsidRPr="00586932" w14:paraId="64E74804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020C1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Lgr5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4A27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CTACTCGAAGACTTACCCAGT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A34A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CATTGGGGTGAATGATAGCA</w:t>
            </w:r>
            <w:proofErr w:type="spellEnd"/>
          </w:p>
        </w:tc>
      </w:tr>
      <w:tr w:rsidR="00586932" w:rsidRPr="00586932" w14:paraId="5671C3C5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29E24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Bmi1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99901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ATCCCCACTTAATGTGTGTCCT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F919B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TTGCTGGTCTCCAAGTAACG</w:t>
            </w:r>
            <w:proofErr w:type="spellEnd"/>
          </w:p>
        </w:tc>
      </w:tr>
      <w:tr w:rsidR="00586932" w:rsidRPr="00586932" w14:paraId="27A6BAA3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3BF3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sd2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BBE3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GCCAGAACAAGCTCTTACA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A870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GTGGGCTCCCATAAAAGCTC</w:t>
            </w:r>
            <w:proofErr w:type="spellEnd"/>
          </w:p>
        </w:tc>
      </w:tr>
      <w:tr w:rsidR="00586932" w:rsidRPr="00586932" w14:paraId="5B76B852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2D2E9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D38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720A5C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CTCTAGGAAAGCCCAGATCG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0463D4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TCCACACCAGGAGTGAGC</w:t>
            </w:r>
            <w:proofErr w:type="spellEnd"/>
          </w:p>
        </w:tc>
      </w:tr>
      <w:tr w:rsidR="00586932" w:rsidRPr="00586932" w14:paraId="1FA4D140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A08D0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ANXA1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810A65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ATGTATCCTCGGATGTTGCTGC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78C830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GAGCATTGGTCCTCTTGGTA</w:t>
            </w:r>
            <w:proofErr w:type="spellEnd"/>
          </w:p>
        </w:tc>
      </w:tr>
      <w:tr w:rsidR="00586932" w:rsidRPr="00586932" w14:paraId="499CC043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C48BD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CLC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7F2EE3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GGGTGACGAGGTGGAGT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368518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TTGGGGTTTGTCCTCTCCC</w:t>
            </w:r>
            <w:proofErr w:type="spellEnd"/>
          </w:p>
        </w:tc>
      </w:tr>
      <w:tr w:rsidR="00586932" w:rsidRPr="00586932" w14:paraId="49B97B35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9C50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YTHDC2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177F7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AAGATCGCCGTCAACATCG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3FC79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CTCTTTCCGTACTGGTCAAA</w:t>
            </w:r>
            <w:proofErr w:type="spellEnd"/>
          </w:p>
        </w:tc>
      </w:tr>
      <w:tr w:rsidR="00586932" w:rsidRPr="00586932" w14:paraId="1C64CA20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8481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Lama5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C04A6B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CTGGCGGAGATCCCAATC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F3A099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TGTGACGTTGACCTCATTGT</w:t>
            </w:r>
            <w:proofErr w:type="spellEnd"/>
          </w:p>
        </w:tc>
      </w:tr>
      <w:tr w:rsidR="00586932" w:rsidRPr="00586932" w14:paraId="0BA8C0AC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FE79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dc42bpb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F1416B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AAGGTGCGGCTCAAGAAGC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67A16D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CCGCCACATACTTGTCGC</w:t>
            </w:r>
            <w:proofErr w:type="spellEnd"/>
          </w:p>
        </w:tc>
      </w:tr>
      <w:tr w:rsidR="00586932" w:rsidRPr="00586932" w14:paraId="49599BF7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43384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Rhof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692F2A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AAGATAGTGATCGTAGGTGACGG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431A6D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TACTTCTCAAACACCGACGG</w:t>
            </w:r>
            <w:proofErr w:type="spellEnd"/>
          </w:p>
        </w:tc>
      </w:tr>
      <w:tr w:rsidR="00586932" w:rsidRPr="00586932" w14:paraId="1497C134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40CE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Itgb8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DFCBCB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AGTGAACACAATAGATGTGGCTC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9A03FD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TTCCTGATCCACCTGAAACAAAA</w:t>
            </w:r>
            <w:proofErr w:type="spellEnd"/>
          </w:p>
        </w:tc>
      </w:tr>
      <w:tr w:rsidR="00586932" w:rsidRPr="00586932" w14:paraId="6D12449E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9586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Rhbdf1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0400E9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TTGCGGAGTGTGAGTATGCC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A3AC35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GTCTGTGTGATGGATGTCTG</w:t>
            </w:r>
            <w:proofErr w:type="spellEnd"/>
          </w:p>
        </w:tc>
      </w:tr>
      <w:tr w:rsidR="00586932" w:rsidRPr="00586932" w14:paraId="496887E0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F59A8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Vnn1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7F7067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TTTCCTCGCGGCTGTTTAC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07E854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CTCCAGGTATGGGTAGATCGT</w:t>
            </w:r>
            <w:proofErr w:type="spellEnd"/>
          </w:p>
        </w:tc>
      </w:tr>
      <w:tr w:rsidR="00586932" w:rsidRPr="00586932" w14:paraId="315F1E40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8067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Ptge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17DC10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GGATGCGCTGAAACGTGG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623A2F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AGGAATGAGTACACGAAGCC</w:t>
            </w:r>
            <w:proofErr w:type="spellEnd"/>
          </w:p>
        </w:tc>
      </w:tr>
      <w:tr w:rsidR="00586932" w:rsidRPr="00586932" w14:paraId="7E4DB675" w14:textId="77777777" w:rsidTr="00586932">
        <w:trPr>
          <w:trHeight w:val="2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5CC9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xcl1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AC5533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TGGGATTCACCTCAAGAACATC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4D58A0" w14:textId="77777777" w:rsidR="00586932" w:rsidRPr="00586932" w:rsidRDefault="00586932" w:rsidP="00586932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86932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AGGGTCAAGGCAAGCCTC</w:t>
            </w:r>
            <w:proofErr w:type="spellEnd"/>
          </w:p>
        </w:tc>
      </w:tr>
    </w:tbl>
    <w:p w14:paraId="3669C36A" w14:textId="77777777" w:rsidR="008A6B6B" w:rsidRPr="00FF208D" w:rsidRDefault="008A6B6B" w:rsidP="00FF208D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CA"/>
        </w:rPr>
      </w:pPr>
    </w:p>
    <w:p w14:paraId="127A7C32" w14:textId="77777777" w:rsidR="008A6B6B" w:rsidRDefault="008A6B6B">
      <w:pPr>
        <w:rPr>
          <w:rFonts w:ascii="Times New Roman" w:hAnsi="Times New Roman" w:cs="Times New Roman"/>
          <w:sz w:val="24"/>
          <w:szCs w:val="24"/>
        </w:rPr>
      </w:pPr>
    </w:p>
    <w:p w14:paraId="7FFB56F6" w14:textId="77777777" w:rsidR="008A6B6B" w:rsidRDefault="008A6B6B">
      <w:pPr>
        <w:rPr>
          <w:rFonts w:ascii="Times New Roman" w:hAnsi="Times New Roman" w:cs="Times New Roman"/>
          <w:sz w:val="24"/>
          <w:szCs w:val="24"/>
        </w:rPr>
      </w:pPr>
    </w:p>
    <w:p w14:paraId="68442289" w14:textId="77777777" w:rsidR="008A6B6B" w:rsidRDefault="008A6B6B">
      <w:pPr>
        <w:rPr>
          <w:rFonts w:ascii="Times New Roman" w:hAnsi="Times New Roman" w:cs="Times New Roman"/>
          <w:sz w:val="24"/>
          <w:szCs w:val="24"/>
        </w:rPr>
      </w:pPr>
    </w:p>
    <w:p w14:paraId="18EDD5B0" w14:textId="77777777" w:rsidR="008A6B6B" w:rsidRDefault="008A6B6B">
      <w:pPr>
        <w:rPr>
          <w:rFonts w:ascii="Times New Roman" w:hAnsi="Times New Roman" w:cs="Times New Roman"/>
          <w:sz w:val="24"/>
          <w:szCs w:val="24"/>
        </w:rPr>
      </w:pPr>
    </w:p>
    <w:p w14:paraId="24CC4628" w14:textId="77777777" w:rsidR="008A6B6B" w:rsidRDefault="008A6B6B">
      <w:pPr>
        <w:rPr>
          <w:rFonts w:ascii="Times New Roman" w:hAnsi="Times New Roman" w:cs="Times New Roman"/>
          <w:sz w:val="24"/>
          <w:szCs w:val="24"/>
        </w:rPr>
      </w:pPr>
    </w:p>
    <w:sectPr w:rsidR="008A6B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AB3A5" w14:textId="77777777" w:rsidR="00C35D03" w:rsidRDefault="00C35D03" w:rsidP="009E0C0A">
      <w:pPr>
        <w:spacing w:after="0" w:line="240" w:lineRule="auto"/>
      </w:pPr>
      <w:r>
        <w:separator/>
      </w:r>
    </w:p>
  </w:endnote>
  <w:endnote w:type="continuationSeparator" w:id="0">
    <w:p w14:paraId="5C73156A" w14:textId="77777777" w:rsidR="00C35D03" w:rsidRDefault="00C35D03" w:rsidP="009E0C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B5565" w14:textId="77777777" w:rsidR="00C35D03" w:rsidRDefault="00C35D03" w:rsidP="009E0C0A">
      <w:pPr>
        <w:spacing w:after="0" w:line="240" w:lineRule="auto"/>
      </w:pPr>
      <w:r>
        <w:separator/>
      </w:r>
    </w:p>
  </w:footnote>
  <w:footnote w:type="continuationSeparator" w:id="0">
    <w:p w14:paraId="679D6219" w14:textId="77777777" w:rsidR="00C35D03" w:rsidRDefault="00C35D03" w:rsidP="009E0C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BA2919"/>
    <w:multiLevelType w:val="hybridMultilevel"/>
    <w:tmpl w:val="A4C237B8"/>
    <w:lvl w:ilvl="0" w:tplc="03E6F1BE">
      <w:start w:val="1"/>
      <w:numFmt w:val="decimal"/>
      <w:lvlText w:val="%1."/>
      <w:lvlJc w:val="left"/>
      <w:pPr>
        <w:ind w:left="720" w:hanging="360"/>
      </w:pPr>
    </w:lvl>
    <w:lvl w:ilvl="1" w:tplc="B6F0854A">
      <w:start w:val="1"/>
      <w:numFmt w:val="lowerLetter"/>
      <w:lvlText w:val="%2."/>
      <w:lvlJc w:val="left"/>
      <w:pPr>
        <w:ind w:left="1440" w:hanging="360"/>
      </w:pPr>
    </w:lvl>
    <w:lvl w:ilvl="2" w:tplc="112E59A0">
      <w:start w:val="1"/>
      <w:numFmt w:val="lowerRoman"/>
      <w:lvlText w:val="%3."/>
      <w:lvlJc w:val="right"/>
      <w:pPr>
        <w:ind w:left="2160" w:hanging="180"/>
      </w:pPr>
    </w:lvl>
    <w:lvl w:ilvl="3" w:tplc="D4B6E45C">
      <w:start w:val="1"/>
      <w:numFmt w:val="decimal"/>
      <w:lvlText w:val="%4."/>
      <w:lvlJc w:val="left"/>
      <w:pPr>
        <w:ind w:left="2880" w:hanging="360"/>
      </w:pPr>
    </w:lvl>
    <w:lvl w:ilvl="4" w:tplc="436E4578">
      <w:start w:val="1"/>
      <w:numFmt w:val="lowerLetter"/>
      <w:lvlText w:val="%5."/>
      <w:lvlJc w:val="left"/>
      <w:pPr>
        <w:ind w:left="3600" w:hanging="360"/>
      </w:pPr>
    </w:lvl>
    <w:lvl w:ilvl="5" w:tplc="A07C4016">
      <w:start w:val="1"/>
      <w:numFmt w:val="lowerRoman"/>
      <w:lvlText w:val="%6."/>
      <w:lvlJc w:val="right"/>
      <w:pPr>
        <w:ind w:left="4320" w:hanging="180"/>
      </w:pPr>
    </w:lvl>
    <w:lvl w:ilvl="6" w:tplc="FBE2931E">
      <w:start w:val="1"/>
      <w:numFmt w:val="decimal"/>
      <w:lvlText w:val="%7."/>
      <w:lvlJc w:val="left"/>
      <w:pPr>
        <w:ind w:left="5040" w:hanging="360"/>
      </w:pPr>
    </w:lvl>
    <w:lvl w:ilvl="7" w:tplc="68ECB618">
      <w:start w:val="1"/>
      <w:numFmt w:val="lowerLetter"/>
      <w:lvlText w:val="%8."/>
      <w:lvlJc w:val="left"/>
      <w:pPr>
        <w:ind w:left="5760" w:hanging="360"/>
      </w:pPr>
    </w:lvl>
    <w:lvl w:ilvl="8" w:tplc="5AB6952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442039"/>
    <w:multiLevelType w:val="hybridMultilevel"/>
    <w:tmpl w:val="B99AC91A"/>
    <w:lvl w:ilvl="0" w:tplc="A1142658">
      <w:start w:val="1"/>
      <w:numFmt w:val="decimal"/>
      <w:lvlText w:val="%1."/>
      <w:lvlJc w:val="left"/>
      <w:pPr>
        <w:ind w:left="720" w:hanging="360"/>
      </w:pPr>
    </w:lvl>
    <w:lvl w:ilvl="1" w:tplc="84ECB934">
      <w:start w:val="1"/>
      <w:numFmt w:val="lowerLetter"/>
      <w:lvlText w:val="%2."/>
      <w:lvlJc w:val="left"/>
      <w:pPr>
        <w:ind w:left="1440" w:hanging="360"/>
      </w:pPr>
    </w:lvl>
    <w:lvl w:ilvl="2" w:tplc="86AC0936">
      <w:start w:val="1"/>
      <w:numFmt w:val="lowerRoman"/>
      <w:lvlText w:val="%3."/>
      <w:lvlJc w:val="right"/>
      <w:pPr>
        <w:ind w:left="2160" w:hanging="180"/>
      </w:pPr>
    </w:lvl>
    <w:lvl w:ilvl="3" w:tplc="CCAEA2F6">
      <w:start w:val="1"/>
      <w:numFmt w:val="decimal"/>
      <w:lvlText w:val="%4."/>
      <w:lvlJc w:val="left"/>
      <w:pPr>
        <w:ind w:left="2880" w:hanging="360"/>
      </w:pPr>
    </w:lvl>
    <w:lvl w:ilvl="4" w:tplc="5C1291AE">
      <w:start w:val="1"/>
      <w:numFmt w:val="lowerLetter"/>
      <w:lvlText w:val="%5."/>
      <w:lvlJc w:val="left"/>
      <w:pPr>
        <w:ind w:left="3600" w:hanging="360"/>
      </w:pPr>
    </w:lvl>
    <w:lvl w:ilvl="5" w:tplc="65783BC0">
      <w:start w:val="1"/>
      <w:numFmt w:val="lowerRoman"/>
      <w:lvlText w:val="%6."/>
      <w:lvlJc w:val="right"/>
      <w:pPr>
        <w:ind w:left="4320" w:hanging="180"/>
      </w:pPr>
    </w:lvl>
    <w:lvl w:ilvl="6" w:tplc="B956AC72">
      <w:start w:val="1"/>
      <w:numFmt w:val="decimal"/>
      <w:lvlText w:val="%7."/>
      <w:lvlJc w:val="left"/>
      <w:pPr>
        <w:ind w:left="5040" w:hanging="360"/>
      </w:pPr>
    </w:lvl>
    <w:lvl w:ilvl="7" w:tplc="02BE891A">
      <w:start w:val="1"/>
      <w:numFmt w:val="lowerLetter"/>
      <w:lvlText w:val="%8."/>
      <w:lvlJc w:val="left"/>
      <w:pPr>
        <w:ind w:left="5760" w:hanging="360"/>
      </w:pPr>
    </w:lvl>
    <w:lvl w:ilvl="8" w:tplc="53765AE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C2123E"/>
    <w:multiLevelType w:val="hybridMultilevel"/>
    <w:tmpl w:val="0BE0D748"/>
    <w:lvl w:ilvl="0" w:tplc="6AC8D3E2">
      <w:start w:val="1"/>
      <w:numFmt w:val="decimal"/>
      <w:lvlText w:val="%1."/>
      <w:lvlJc w:val="left"/>
      <w:pPr>
        <w:ind w:left="720" w:hanging="360"/>
      </w:pPr>
    </w:lvl>
    <w:lvl w:ilvl="1" w:tplc="44A0067C">
      <w:start w:val="1"/>
      <w:numFmt w:val="lowerLetter"/>
      <w:lvlText w:val="%2."/>
      <w:lvlJc w:val="left"/>
      <w:pPr>
        <w:ind w:left="1440" w:hanging="360"/>
      </w:pPr>
    </w:lvl>
    <w:lvl w:ilvl="2" w:tplc="093A536C">
      <w:start w:val="1"/>
      <w:numFmt w:val="lowerRoman"/>
      <w:lvlText w:val="%3."/>
      <w:lvlJc w:val="right"/>
      <w:pPr>
        <w:ind w:left="2160" w:hanging="180"/>
      </w:pPr>
    </w:lvl>
    <w:lvl w:ilvl="3" w:tplc="D98C57AE">
      <w:start w:val="1"/>
      <w:numFmt w:val="decimal"/>
      <w:lvlText w:val="%4."/>
      <w:lvlJc w:val="left"/>
      <w:pPr>
        <w:ind w:left="2880" w:hanging="360"/>
      </w:pPr>
    </w:lvl>
    <w:lvl w:ilvl="4" w:tplc="3CCCE2C8">
      <w:start w:val="1"/>
      <w:numFmt w:val="lowerLetter"/>
      <w:lvlText w:val="%5."/>
      <w:lvlJc w:val="left"/>
      <w:pPr>
        <w:ind w:left="3600" w:hanging="360"/>
      </w:pPr>
    </w:lvl>
    <w:lvl w:ilvl="5" w:tplc="A6882260">
      <w:start w:val="1"/>
      <w:numFmt w:val="lowerRoman"/>
      <w:lvlText w:val="%6."/>
      <w:lvlJc w:val="right"/>
      <w:pPr>
        <w:ind w:left="4320" w:hanging="180"/>
      </w:pPr>
    </w:lvl>
    <w:lvl w:ilvl="6" w:tplc="35E05F0A">
      <w:start w:val="1"/>
      <w:numFmt w:val="decimal"/>
      <w:lvlText w:val="%7."/>
      <w:lvlJc w:val="left"/>
      <w:pPr>
        <w:ind w:left="5040" w:hanging="360"/>
      </w:pPr>
    </w:lvl>
    <w:lvl w:ilvl="7" w:tplc="7960E4B4">
      <w:start w:val="1"/>
      <w:numFmt w:val="lowerLetter"/>
      <w:lvlText w:val="%8."/>
      <w:lvlJc w:val="left"/>
      <w:pPr>
        <w:ind w:left="5760" w:hanging="360"/>
      </w:pPr>
    </w:lvl>
    <w:lvl w:ilvl="8" w:tplc="6F0455F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BB4750"/>
    <w:multiLevelType w:val="hybridMultilevel"/>
    <w:tmpl w:val="FA5AE582"/>
    <w:lvl w:ilvl="0" w:tplc="6FFA5C64">
      <w:start w:val="1"/>
      <w:numFmt w:val="decimal"/>
      <w:lvlText w:val="%1."/>
      <w:lvlJc w:val="left"/>
      <w:pPr>
        <w:ind w:left="720" w:hanging="360"/>
      </w:pPr>
    </w:lvl>
    <w:lvl w:ilvl="1" w:tplc="C5B2DB3E">
      <w:start w:val="1"/>
      <w:numFmt w:val="lowerLetter"/>
      <w:lvlText w:val="%2."/>
      <w:lvlJc w:val="left"/>
      <w:pPr>
        <w:ind w:left="1440" w:hanging="360"/>
      </w:pPr>
    </w:lvl>
    <w:lvl w:ilvl="2" w:tplc="871CDC22">
      <w:start w:val="1"/>
      <w:numFmt w:val="lowerRoman"/>
      <w:lvlText w:val="%3."/>
      <w:lvlJc w:val="right"/>
      <w:pPr>
        <w:ind w:left="2160" w:hanging="180"/>
      </w:pPr>
    </w:lvl>
    <w:lvl w:ilvl="3" w:tplc="C1347F9A">
      <w:start w:val="1"/>
      <w:numFmt w:val="decimal"/>
      <w:lvlText w:val="%4."/>
      <w:lvlJc w:val="left"/>
      <w:pPr>
        <w:ind w:left="2880" w:hanging="360"/>
      </w:pPr>
    </w:lvl>
    <w:lvl w:ilvl="4" w:tplc="BF8AC778">
      <w:start w:val="1"/>
      <w:numFmt w:val="lowerLetter"/>
      <w:lvlText w:val="%5."/>
      <w:lvlJc w:val="left"/>
      <w:pPr>
        <w:ind w:left="3600" w:hanging="360"/>
      </w:pPr>
    </w:lvl>
    <w:lvl w:ilvl="5" w:tplc="CEAAFB5C">
      <w:start w:val="1"/>
      <w:numFmt w:val="lowerRoman"/>
      <w:lvlText w:val="%6."/>
      <w:lvlJc w:val="right"/>
      <w:pPr>
        <w:ind w:left="4320" w:hanging="180"/>
      </w:pPr>
    </w:lvl>
    <w:lvl w:ilvl="6" w:tplc="B1126BD8">
      <w:start w:val="1"/>
      <w:numFmt w:val="decimal"/>
      <w:lvlText w:val="%7."/>
      <w:lvlJc w:val="left"/>
      <w:pPr>
        <w:ind w:left="5040" w:hanging="360"/>
      </w:pPr>
    </w:lvl>
    <w:lvl w:ilvl="7" w:tplc="A476CA16">
      <w:start w:val="1"/>
      <w:numFmt w:val="lowerLetter"/>
      <w:lvlText w:val="%8."/>
      <w:lvlJc w:val="left"/>
      <w:pPr>
        <w:ind w:left="5760" w:hanging="360"/>
      </w:pPr>
    </w:lvl>
    <w:lvl w:ilvl="8" w:tplc="6178BDF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4C368A"/>
    <w:multiLevelType w:val="hybridMultilevel"/>
    <w:tmpl w:val="2CB2F684"/>
    <w:lvl w:ilvl="0" w:tplc="C84CCA08">
      <w:start w:val="1"/>
      <w:numFmt w:val="decimal"/>
      <w:lvlText w:val="%1."/>
      <w:lvlJc w:val="left"/>
      <w:pPr>
        <w:ind w:left="720" w:hanging="360"/>
      </w:pPr>
    </w:lvl>
    <w:lvl w:ilvl="1" w:tplc="4828B542">
      <w:start w:val="1"/>
      <w:numFmt w:val="lowerLetter"/>
      <w:lvlText w:val="%2."/>
      <w:lvlJc w:val="left"/>
      <w:pPr>
        <w:ind w:left="1440" w:hanging="360"/>
      </w:pPr>
    </w:lvl>
    <w:lvl w:ilvl="2" w:tplc="168C5BC6">
      <w:start w:val="1"/>
      <w:numFmt w:val="lowerRoman"/>
      <w:lvlText w:val="%3."/>
      <w:lvlJc w:val="right"/>
      <w:pPr>
        <w:ind w:left="2160" w:hanging="180"/>
      </w:pPr>
    </w:lvl>
    <w:lvl w:ilvl="3" w:tplc="3A2CFF68">
      <w:start w:val="1"/>
      <w:numFmt w:val="decimal"/>
      <w:lvlText w:val="%4."/>
      <w:lvlJc w:val="left"/>
      <w:pPr>
        <w:ind w:left="2880" w:hanging="360"/>
      </w:pPr>
    </w:lvl>
    <w:lvl w:ilvl="4" w:tplc="E31C2AB0">
      <w:start w:val="1"/>
      <w:numFmt w:val="lowerLetter"/>
      <w:lvlText w:val="%5."/>
      <w:lvlJc w:val="left"/>
      <w:pPr>
        <w:ind w:left="3600" w:hanging="360"/>
      </w:pPr>
    </w:lvl>
    <w:lvl w:ilvl="5" w:tplc="F774E2F8">
      <w:start w:val="1"/>
      <w:numFmt w:val="lowerRoman"/>
      <w:lvlText w:val="%6."/>
      <w:lvlJc w:val="right"/>
      <w:pPr>
        <w:ind w:left="4320" w:hanging="180"/>
      </w:pPr>
    </w:lvl>
    <w:lvl w:ilvl="6" w:tplc="F8F46512">
      <w:start w:val="1"/>
      <w:numFmt w:val="decimal"/>
      <w:lvlText w:val="%7."/>
      <w:lvlJc w:val="left"/>
      <w:pPr>
        <w:ind w:left="5040" w:hanging="360"/>
      </w:pPr>
    </w:lvl>
    <w:lvl w:ilvl="7" w:tplc="FEB27B56">
      <w:start w:val="1"/>
      <w:numFmt w:val="lowerLetter"/>
      <w:lvlText w:val="%8."/>
      <w:lvlJc w:val="left"/>
      <w:pPr>
        <w:ind w:left="5760" w:hanging="360"/>
      </w:pPr>
    </w:lvl>
    <w:lvl w:ilvl="8" w:tplc="1584C22E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7F410C"/>
    <w:multiLevelType w:val="hybridMultilevel"/>
    <w:tmpl w:val="36C20522"/>
    <w:lvl w:ilvl="0" w:tplc="250EF944">
      <w:start w:val="1"/>
      <w:numFmt w:val="decimal"/>
      <w:lvlText w:val="%1."/>
      <w:lvlJc w:val="left"/>
      <w:pPr>
        <w:ind w:left="720" w:hanging="360"/>
      </w:pPr>
    </w:lvl>
    <w:lvl w:ilvl="1" w:tplc="51F49752">
      <w:start w:val="1"/>
      <w:numFmt w:val="lowerLetter"/>
      <w:lvlText w:val="%2."/>
      <w:lvlJc w:val="left"/>
      <w:pPr>
        <w:ind w:left="1440" w:hanging="360"/>
      </w:pPr>
    </w:lvl>
    <w:lvl w:ilvl="2" w:tplc="BC685B9C">
      <w:start w:val="1"/>
      <w:numFmt w:val="lowerRoman"/>
      <w:lvlText w:val="%3."/>
      <w:lvlJc w:val="right"/>
      <w:pPr>
        <w:ind w:left="2160" w:hanging="180"/>
      </w:pPr>
    </w:lvl>
    <w:lvl w:ilvl="3" w:tplc="E644555C">
      <w:start w:val="1"/>
      <w:numFmt w:val="decimal"/>
      <w:lvlText w:val="%4."/>
      <w:lvlJc w:val="left"/>
      <w:pPr>
        <w:ind w:left="2880" w:hanging="360"/>
      </w:pPr>
    </w:lvl>
    <w:lvl w:ilvl="4" w:tplc="181AE98A">
      <w:start w:val="1"/>
      <w:numFmt w:val="lowerLetter"/>
      <w:lvlText w:val="%5."/>
      <w:lvlJc w:val="left"/>
      <w:pPr>
        <w:ind w:left="3600" w:hanging="360"/>
      </w:pPr>
    </w:lvl>
    <w:lvl w:ilvl="5" w:tplc="F3AA505E">
      <w:start w:val="1"/>
      <w:numFmt w:val="lowerRoman"/>
      <w:lvlText w:val="%6."/>
      <w:lvlJc w:val="right"/>
      <w:pPr>
        <w:ind w:left="4320" w:hanging="180"/>
      </w:pPr>
    </w:lvl>
    <w:lvl w:ilvl="6" w:tplc="B1D00B7E">
      <w:start w:val="1"/>
      <w:numFmt w:val="decimal"/>
      <w:lvlText w:val="%7."/>
      <w:lvlJc w:val="left"/>
      <w:pPr>
        <w:ind w:left="5040" w:hanging="360"/>
      </w:pPr>
    </w:lvl>
    <w:lvl w:ilvl="7" w:tplc="2438CDFE">
      <w:start w:val="1"/>
      <w:numFmt w:val="lowerLetter"/>
      <w:lvlText w:val="%8."/>
      <w:lvlJc w:val="left"/>
      <w:pPr>
        <w:ind w:left="5760" w:hanging="360"/>
      </w:pPr>
    </w:lvl>
    <w:lvl w:ilvl="8" w:tplc="2B04A7E2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546A30"/>
    <w:multiLevelType w:val="hybridMultilevel"/>
    <w:tmpl w:val="273CA86C"/>
    <w:lvl w:ilvl="0" w:tplc="BB901092">
      <w:start w:val="1"/>
      <w:numFmt w:val="decimal"/>
      <w:lvlText w:val="%1."/>
      <w:lvlJc w:val="left"/>
      <w:pPr>
        <w:ind w:left="720" w:hanging="360"/>
      </w:pPr>
    </w:lvl>
    <w:lvl w:ilvl="1" w:tplc="34B46338">
      <w:start w:val="1"/>
      <w:numFmt w:val="lowerLetter"/>
      <w:lvlText w:val="%2."/>
      <w:lvlJc w:val="left"/>
      <w:pPr>
        <w:ind w:left="1440" w:hanging="360"/>
      </w:pPr>
    </w:lvl>
    <w:lvl w:ilvl="2" w:tplc="C2605490">
      <w:start w:val="1"/>
      <w:numFmt w:val="lowerRoman"/>
      <w:lvlText w:val="%3."/>
      <w:lvlJc w:val="right"/>
      <w:pPr>
        <w:ind w:left="2160" w:hanging="180"/>
      </w:pPr>
    </w:lvl>
    <w:lvl w:ilvl="3" w:tplc="7324A998">
      <w:start w:val="1"/>
      <w:numFmt w:val="decimal"/>
      <w:lvlText w:val="%4."/>
      <w:lvlJc w:val="left"/>
      <w:pPr>
        <w:ind w:left="2880" w:hanging="360"/>
      </w:pPr>
    </w:lvl>
    <w:lvl w:ilvl="4" w:tplc="B6E27FDC">
      <w:start w:val="1"/>
      <w:numFmt w:val="lowerLetter"/>
      <w:lvlText w:val="%5."/>
      <w:lvlJc w:val="left"/>
      <w:pPr>
        <w:ind w:left="3600" w:hanging="360"/>
      </w:pPr>
    </w:lvl>
    <w:lvl w:ilvl="5" w:tplc="BFB04DCE">
      <w:start w:val="1"/>
      <w:numFmt w:val="lowerRoman"/>
      <w:lvlText w:val="%6."/>
      <w:lvlJc w:val="right"/>
      <w:pPr>
        <w:ind w:left="4320" w:hanging="180"/>
      </w:pPr>
    </w:lvl>
    <w:lvl w:ilvl="6" w:tplc="32F098FA">
      <w:start w:val="1"/>
      <w:numFmt w:val="decimal"/>
      <w:lvlText w:val="%7."/>
      <w:lvlJc w:val="left"/>
      <w:pPr>
        <w:ind w:left="5040" w:hanging="360"/>
      </w:pPr>
    </w:lvl>
    <w:lvl w:ilvl="7" w:tplc="371C875A">
      <w:start w:val="1"/>
      <w:numFmt w:val="lowerLetter"/>
      <w:lvlText w:val="%8."/>
      <w:lvlJc w:val="left"/>
      <w:pPr>
        <w:ind w:left="5760" w:hanging="360"/>
      </w:pPr>
    </w:lvl>
    <w:lvl w:ilvl="8" w:tplc="23DE486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A850B5"/>
    <w:multiLevelType w:val="hybridMultilevel"/>
    <w:tmpl w:val="DEAE3D72"/>
    <w:lvl w:ilvl="0" w:tplc="CA82699E">
      <w:start w:val="1"/>
      <w:numFmt w:val="decimal"/>
      <w:lvlText w:val="%1."/>
      <w:lvlJc w:val="left"/>
      <w:pPr>
        <w:ind w:left="720" w:hanging="360"/>
      </w:pPr>
    </w:lvl>
    <w:lvl w:ilvl="1" w:tplc="39B2BF1C">
      <w:start w:val="1"/>
      <w:numFmt w:val="lowerLetter"/>
      <w:lvlText w:val="%2."/>
      <w:lvlJc w:val="left"/>
      <w:pPr>
        <w:ind w:left="1440" w:hanging="360"/>
      </w:pPr>
    </w:lvl>
    <w:lvl w:ilvl="2" w:tplc="0F30F534">
      <w:start w:val="1"/>
      <w:numFmt w:val="lowerRoman"/>
      <w:lvlText w:val="%3."/>
      <w:lvlJc w:val="right"/>
      <w:pPr>
        <w:ind w:left="2160" w:hanging="180"/>
      </w:pPr>
    </w:lvl>
    <w:lvl w:ilvl="3" w:tplc="70222010">
      <w:start w:val="1"/>
      <w:numFmt w:val="decimal"/>
      <w:lvlText w:val="%4."/>
      <w:lvlJc w:val="left"/>
      <w:pPr>
        <w:ind w:left="2880" w:hanging="360"/>
      </w:pPr>
    </w:lvl>
    <w:lvl w:ilvl="4" w:tplc="8A8CBB72">
      <w:start w:val="1"/>
      <w:numFmt w:val="lowerLetter"/>
      <w:lvlText w:val="%5."/>
      <w:lvlJc w:val="left"/>
      <w:pPr>
        <w:ind w:left="3600" w:hanging="360"/>
      </w:pPr>
    </w:lvl>
    <w:lvl w:ilvl="5" w:tplc="AD2AACA0">
      <w:start w:val="1"/>
      <w:numFmt w:val="lowerRoman"/>
      <w:lvlText w:val="%6."/>
      <w:lvlJc w:val="right"/>
      <w:pPr>
        <w:ind w:left="4320" w:hanging="180"/>
      </w:pPr>
    </w:lvl>
    <w:lvl w:ilvl="6" w:tplc="F1B8CE4C">
      <w:start w:val="1"/>
      <w:numFmt w:val="decimal"/>
      <w:lvlText w:val="%7."/>
      <w:lvlJc w:val="left"/>
      <w:pPr>
        <w:ind w:left="5040" w:hanging="360"/>
      </w:pPr>
    </w:lvl>
    <w:lvl w:ilvl="7" w:tplc="C06C65C0">
      <w:start w:val="1"/>
      <w:numFmt w:val="lowerLetter"/>
      <w:lvlText w:val="%8."/>
      <w:lvlJc w:val="left"/>
      <w:pPr>
        <w:ind w:left="5760" w:hanging="360"/>
      </w:pPr>
    </w:lvl>
    <w:lvl w:ilvl="8" w:tplc="CC02FB4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1"/>
  </w:num>
  <w:num w:numId="5">
    <w:abstractNumId w:val="4"/>
  </w:num>
  <w:num w:numId="6">
    <w:abstractNumId w:val="5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3939"/>
    <w:rsid w:val="00062288"/>
    <w:rsid w:val="0007489E"/>
    <w:rsid w:val="00124FBE"/>
    <w:rsid w:val="002B615C"/>
    <w:rsid w:val="003353EC"/>
    <w:rsid w:val="00586932"/>
    <w:rsid w:val="00604DBA"/>
    <w:rsid w:val="007C7645"/>
    <w:rsid w:val="008A6B6B"/>
    <w:rsid w:val="0092115E"/>
    <w:rsid w:val="00994260"/>
    <w:rsid w:val="009E0C0A"/>
    <w:rsid w:val="00A64E7A"/>
    <w:rsid w:val="00B63939"/>
    <w:rsid w:val="00C35D03"/>
    <w:rsid w:val="00DC67B9"/>
    <w:rsid w:val="00DF3369"/>
    <w:rsid w:val="00E30051"/>
    <w:rsid w:val="00E476D1"/>
    <w:rsid w:val="00F63AF0"/>
    <w:rsid w:val="00FF208D"/>
    <w:rsid w:val="054FCA56"/>
    <w:rsid w:val="0CCBF72A"/>
    <w:rsid w:val="12DB6778"/>
    <w:rsid w:val="1E385CEE"/>
    <w:rsid w:val="2A821035"/>
    <w:rsid w:val="2DB9B0F7"/>
    <w:rsid w:val="3C0529B2"/>
    <w:rsid w:val="47CABEB9"/>
    <w:rsid w:val="47E12394"/>
    <w:rsid w:val="4D079F4F"/>
    <w:rsid w:val="4E4974AC"/>
    <w:rsid w:val="4F708E15"/>
    <w:rsid w:val="599B0545"/>
    <w:rsid w:val="5B36D5A6"/>
    <w:rsid w:val="6E4CBACD"/>
    <w:rsid w:val="6E928CAA"/>
    <w:rsid w:val="6EDE1601"/>
    <w:rsid w:val="700051CA"/>
    <w:rsid w:val="719C222B"/>
    <w:rsid w:val="770C8D03"/>
    <w:rsid w:val="79592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8E5F2"/>
  <w15:chartTrackingRefBased/>
  <w15:docId w15:val="{BD821BBF-2FB2-4C09-A157-C84EB0971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ghtShading1">
    <w:name w:val="Light Shading1"/>
    <w:basedOn w:val="a1"/>
    <w:next w:val="a3"/>
    <w:uiPriority w:val="60"/>
    <w:rsid w:val="00B63939"/>
    <w:pPr>
      <w:spacing w:after="0" w:line="240" w:lineRule="auto"/>
    </w:pPr>
    <w:rPr>
      <w:rFonts w:ascii="Calibri" w:eastAsia="Calibri" w:hAnsi="Calibri" w:cs="Calibri"/>
      <w:color w:val="000000"/>
      <w:lang w:val="en-C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3">
    <w:name w:val="Light Shading"/>
    <w:basedOn w:val="a1"/>
    <w:uiPriority w:val="60"/>
    <w:semiHidden/>
    <w:unhideWhenUsed/>
    <w:rsid w:val="00B639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4">
    <w:name w:val="Emphasis"/>
    <w:basedOn w:val="a0"/>
    <w:uiPriority w:val="20"/>
    <w:qFormat/>
    <w:rsid w:val="007C7645"/>
    <w:rPr>
      <w:i/>
      <w:iCs/>
    </w:rPr>
  </w:style>
  <w:style w:type="paragraph" w:styleId="a5">
    <w:name w:val="List Paragraph"/>
    <w:basedOn w:val="a"/>
    <w:uiPriority w:val="34"/>
    <w:qFormat/>
    <w:rsid w:val="007C7645"/>
    <w:pPr>
      <w:ind w:left="720"/>
      <w:contextualSpacing/>
    </w:pPr>
  </w:style>
  <w:style w:type="paragraph" w:styleId="a6">
    <w:name w:val="Subtitle"/>
    <w:basedOn w:val="a"/>
    <w:next w:val="a"/>
    <w:link w:val="a7"/>
    <w:uiPriority w:val="11"/>
    <w:qFormat/>
    <w:rsid w:val="008A6B6B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CA"/>
    </w:rPr>
  </w:style>
  <w:style w:type="character" w:customStyle="1" w:styleId="a7">
    <w:name w:val="副标题 字符"/>
    <w:basedOn w:val="a0"/>
    <w:link w:val="a6"/>
    <w:uiPriority w:val="11"/>
    <w:rsid w:val="008A6B6B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CA"/>
    </w:rPr>
  </w:style>
  <w:style w:type="table" w:styleId="a8">
    <w:name w:val="Table Grid"/>
    <w:basedOn w:val="a1"/>
    <w:uiPriority w:val="39"/>
    <w:rsid w:val="008A6B6B"/>
    <w:pPr>
      <w:spacing w:after="0" w:line="240" w:lineRule="auto"/>
    </w:pPr>
    <w:rPr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8A6B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ja-JP"/>
    </w:rPr>
  </w:style>
  <w:style w:type="character" w:customStyle="1" w:styleId="HTML0">
    <w:name w:val="HTML 预设格式 字符"/>
    <w:basedOn w:val="a0"/>
    <w:link w:val="HTML"/>
    <w:uiPriority w:val="99"/>
    <w:semiHidden/>
    <w:rsid w:val="008A6B6B"/>
    <w:rPr>
      <w:rFonts w:ascii="Courier New" w:eastAsia="Times New Roman" w:hAnsi="Courier New" w:cs="Courier New"/>
      <w:sz w:val="20"/>
      <w:szCs w:val="20"/>
      <w:lang w:eastAsia="ja-JP"/>
    </w:rPr>
  </w:style>
  <w:style w:type="paragraph" w:styleId="a9">
    <w:name w:val="header"/>
    <w:basedOn w:val="a"/>
    <w:link w:val="aa"/>
    <w:uiPriority w:val="99"/>
    <w:unhideWhenUsed/>
    <w:rsid w:val="009E0C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a">
    <w:name w:val="页眉 字符"/>
    <w:basedOn w:val="a0"/>
    <w:link w:val="a9"/>
    <w:uiPriority w:val="99"/>
    <w:rsid w:val="009E0C0A"/>
  </w:style>
  <w:style w:type="paragraph" w:styleId="ab">
    <w:name w:val="footer"/>
    <w:basedOn w:val="a"/>
    <w:link w:val="ac"/>
    <w:uiPriority w:val="99"/>
    <w:unhideWhenUsed/>
    <w:rsid w:val="009E0C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c">
    <w:name w:val="页脚 字符"/>
    <w:basedOn w:val="a0"/>
    <w:link w:val="ab"/>
    <w:uiPriority w:val="99"/>
    <w:rsid w:val="009E0C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566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3</Words>
  <Characters>2930</Characters>
  <Application>Microsoft Office Word</Application>
  <DocSecurity>0</DocSecurity>
  <Lines>24</Lines>
  <Paragraphs>6</Paragraphs>
  <ScaleCrop>false</ScaleCrop>
  <Company/>
  <LinksUpToDate>false</LinksUpToDate>
  <CharactersWithSpaces>3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ash Sad</dc:creator>
  <cp:keywords/>
  <dc:description/>
  <cp:lastModifiedBy>徐 悦</cp:lastModifiedBy>
  <cp:revision>2</cp:revision>
  <dcterms:created xsi:type="dcterms:W3CDTF">2024-05-08T10:47:00Z</dcterms:created>
  <dcterms:modified xsi:type="dcterms:W3CDTF">2024-05-08T10:47:00Z</dcterms:modified>
</cp:coreProperties>
</file>